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914" w:rsidRPr="00984194" w:rsidRDefault="0066604A" w:rsidP="00984194">
      <w:pPr>
        <w:spacing w:line="360" w:lineRule="auto"/>
        <w:ind w:firstLineChars="200" w:firstLine="361"/>
        <w:jc w:val="center"/>
        <w:rPr>
          <w:rFonts w:ascii="Times New Roman" w:eastAsia="SimSun" w:hAnsi="Times New Roman" w:cs="Times New Roman"/>
          <w:b/>
          <w:sz w:val="18"/>
          <w:szCs w:val="18"/>
          <w:vertAlign w:val="superscript"/>
          <w:lang w:val="en-GB"/>
        </w:rPr>
      </w:pPr>
      <w:bookmarkStart w:id="0" w:name="_GoBack"/>
      <w:proofErr w:type="gramStart"/>
      <w:r w:rsidRPr="00984194">
        <w:rPr>
          <w:rFonts w:ascii="Times New Roman" w:hAnsi="Times New Roman" w:cs="Times New Roman"/>
          <w:b/>
          <w:sz w:val="18"/>
          <w:szCs w:val="18"/>
        </w:rPr>
        <w:t xml:space="preserve">S3 </w:t>
      </w:r>
      <w:r w:rsidR="00293914" w:rsidRPr="00984194">
        <w:rPr>
          <w:rFonts w:ascii="Times New Roman" w:hAnsi="Times New Roman" w:cs="Times New Roman"/>
          <w:b/>
          <w:sz w:val="18"/>
          <w:szCs w:val="18"/>
        </w:rPr>
        <w:t>Table</w:t>
      </w:r>
      <w:bookmarkStart w:id="1" w:name="OLE_LINK76"/>
      <w:r w:rsidRPr="00984194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293914" w:rsidRPr="00984194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="00293914" w:rsidRPr="00984194">
        <w:rPr>
          <w:rFonts w:ascii="Times New Roman" w:hAnsi="Times New Roman" w:cs="Times New Roman"/>
          <w:b/>
          <w:sz w:val="18"/>
          <w:szCs w:val="18"/>
        </w:rPr>
        <w:t xml:space="preserve">The mean and standard deviation of </w:t>
      </w:r>
      <w:r w:rsidR="00293914" w:rsidRPr="00984194">
        <w:rPr>
          <w:rFonts w:ascii="Times New Roman" w:eastAsia="SimSun" w:hAnsi="Times New Roman" w:cs="Times New Roman"/>
          <w:b/>
          <w:kern w:val="0"/>
          <w:sz w:val="18"/>
          <w:szCs w:val="18"/>
          <w:lang w:val="en-GB"/>
        </w:rPr>
        <w:t>gas-exchange parameters</w:t>
      </w:r>
      <w:r w:rsidR="00293914" w:rsidRPr="00984194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of </w:t>
      </w:r>
      <w:r w:rsidR="00293914" w:rsidRPr="00984194">
        <w:rPr>
          <w:rFonts w:ascii="Times New Roman" w:eastAsia="SimSun" w:hAnsi="Times New Roman" w:cs="Times New Roman"/>
          <w:b/>
          <w:i/>
          <w:iCs/>
          <w:sz w:val="18"/>
          <w:szCs w:val="18"/>
          <w:lang w:val="en-GB"/>
        </w:rPr>
        <w:t xml:space="preserve">D. </w:t>
      </w:r>
      <w:proofErr w:type="spellStart"/>
      <w:r w:rsidR="00293914" w:rsidRPr="00984194">
        <w:rPr>
          <w:rFonts w:ascii="Times New Roman" w:eastAsia="SimSun" w:hAnsi="Times New Roman" w:cs="Times New Roman"/>
          <w:b/>
          <w:i/>
          <w:iCs/>
          <w:sz w:val="18"/>
          <w:szCs w:val="18"/>
          <w:lang w:val="en-GB"/>
        </w:rPr>
        <w:t>involucrata</w:t>
      </w:r>
      <w:proofErr w:type="spellEnd"/>
      <w:r w:rsidR="00293914" w:rsidRPr="00984194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under different concentrations of </w:t>
      </w:r>
      <w:proofErr w:type="spellStart"/>
      <w:r w:rsidR="00293914" w:rsidRPr="00984194">
        <w:rPr>
          <w:rFonts w:ascii="Times New Roman" w:eastAsia="SimSun" w:hAnsi="Times New Roman" w:cs="Times New Roman"/>
          <w:b/>
          <w:sz w:val="18"/>
          <w:szCs w:val="18"/>
          <w:lang w:val="en-GB"/>
        </w:rPr>
        <w:t>Pb</w:t>
      </w:r>
      <w:proofErr w:type="spellEnd"/>
      <w:r w:rsidR="00293914" w:rsidRPr="00984194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and Cd</w:t>
      </w:r>
      <w:r w:rsidR="00984194" w:rsidRPr="00984194">
        <w:rPr>
          <w:rFonts w:ascii="Times New Roman" w:eastAsia="SimSun" w:hAnsi="Times New Roman" w:cs="Times New Roman"/>
          <w:b/>
          <w:sz w:val="18"/>
          <w:szCs w:val="18"/>
          <w:lang w:val="en-GB"/>
        </w:rPr>
        <w:t>.</w:t>
      </w:r>
      <w:proofErr w:type="gramEnd"/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719"/>
        <w:gridCol w:w="839"/>
        <w:gridCol w:w="1698"/>
        <w:gridCol w:w="1694"/>
        <w:gridCol w:w="1667"/>
        <w:gridCol w:w="1742"/>
      </w:tblGrid>
      <w:tr w:rsidR="00293914" w:rsidRPr="0014414D" w:rsidTr="000A1A66">
        <w:trPr>
          <w:jc w:val="center"/>
        </w:trPr>
        <w:tc>
          <w:tcPr>
            <w:tcW w:w="1558" w:type="dxa"/>
            <w:gridSpan w:val="2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0668038"/>
            <w:bookmarkEnd w:id="1"/>
            <w:bookmarkEnd w:id="0"/>
            <w:r w:rsidRPr="00B922C5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  <w:r w:rsidRPr="009B18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B18B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mg·kg</w:t>
            </w:r>
            <w:r w:rsidRPr="009B18B3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9B18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8" w:type="dxa"/>
          </w:tcPr>
          <w:p w:rsidR="00293914" w:rsidRPr="003F36AA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Net photosynthetic rate (umol·m</w:t>
            </w:r>
            <w:r w:rsidRPr="00E755A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·s</w:t>
            </w:r>
            <w:r w:rsidRPr="00E755A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4" w:type="dxa"/>
          </w:tcPr>
          <w:p w:rsidR="00293914" w:rsidRPr="003F36AA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AA">
              <w:rPr>
                <w:rFonts w:ascii="Times New Roman" w:hAnsi="Times New Roman" w:cs="Times New Roman"/>
                <w:sz w:val="18"/>
                <w:szCs w:val="18"/>
              </w:rPr>
              <w:t>Intercellular CO</w:t>
            </w:r>
            <w:r w:rsidRPr="00E755A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concentration (umol·m</w:t>
            </w:r>
            <w:r w:rsidRPr="00E755A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·s</w:t>
            </w:r>
            <w:r w:rsidRPr="00E755A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7" w:type="dxa"/>
          </w:tcPr>
          <w:p w:rsidR="00293914" w:rsidRPr="003F36AA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Stomatal conductance (umol·m</w:t>
            </w:r>
            <w:r w:rsidRPr="00E755A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·s</w:t>
            </w:r>
            <w:r w:rsidRPr="00E755A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42" w:type="dxa"/>
          </w:tcPr>
          <w:p w:rsidR="00293914" w:rsidRPr="003F36AA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Transpiration rate (umol·m</w:t>
            </w:r>
            <w:r w:rsidRPr="00E755A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·s</w:t>
            </w:r>
            <w:r w:rsidRPr="00E755A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3F36AA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 w:val="restart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.927 ± 0.928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41 ± 0.018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44.353 ± 37.430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40 ± 0.271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5.102 ± 0.960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52 ± 0.014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54.207 ± 33.240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58 ± 0.279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4.483 ± 0.681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49 ± 0.012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58.134 ± 33.129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24 ± 0.224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.822 ± 0.935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6 ± 0.009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32.961 ± 26.732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14 ± 0.209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.861 ± 1.180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6 ± 0.010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82.518 ± 40.510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64 ± 0.220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559 ± 0.989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18 ± 0.008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73.499 ± 57.506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03 ± 0.210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 w:val="restart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Cd</w:t>
            </w: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.927</w:t>
            </w:r>
            <w:bookmarkStart w:id="3" w:name="OLE_LINK1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4" w:name="OLE_LINK2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3"/>
            <w:bookmarkEnd w:id="4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 0.928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41 ± 0.018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44.353 ± 37.430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40 ± 0.271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.794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436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4 ± 0.008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56.078 ± 28.698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135 ± 0.182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.186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635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0 ± 0.010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67.976 ± 24.178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85 ± 0.330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1.872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3 ± 0.009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38.253 ± 21.663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09 ± 0.225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.674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563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42 ± 0.006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13.799 ± 18.279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52 ± 0.116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bookmarkEnd w:id="5"/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.183 </w:t>
            </w:r>
            <w:bookmarkStart w:id="6" w:name="OLE_LINK4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bookmarkEnd w:id="6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0.915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3 ± 0.008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00.009 ± 22.447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56 ± 0.171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 w:val="restart"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3.927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928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18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44.353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430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840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271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,1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3.121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902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10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48.087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14.704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928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226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1.645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930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6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90.389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47.649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736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175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.107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838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7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60.671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26.600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888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.832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1.055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16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77.120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28.110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1.538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516</w:t>
            </w:r>
          </w:p>
        </w:tc>
      </w:tr>
      <w:tr w:rsidR="00293914" w:rsidRPr="0014414D" w:rsidTr="000A1A66">
        <w:trPr>
          <w:jc w:val="center"/>
        </w:trPr>
        <w:tc>
          <w:tcPr>
            <w:tcW w:w="719" w:type="dxa"/>
            <w:vMerge/>
          </w:tcPr>
          <w:p w:rsidR="00293914" w:rsidRPr="0014414D" w:rsidRDefault="00293914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1.200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930</w:t>
            </w:r>
          </w:p>
        </w:tc>
        <w:tc>
          <w:tcPr>
            <w:tcW w:w="1694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16</w:t>
            </w:r>
          </w:p>
        </w:tc>
        <w:tc>
          <w:tcPr>
            <w:tcW w:w="1667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67.945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32.406</w:t>
            </w:r>
          </w:p>
        </w:tc>
        <w:tc>
          <w:tcPr>
            <w:tcW w:w="1742" w:type="dxa"/>
          </w:tcPr>
          <w:p w:rsidR="00293914" w:rsidRPr="0014414D" w:rsidRDefault="00293914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1.116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486</w:t>
            </w:r>
          </w:p>
        </w:tc>
      </w:tr>
      <w:bookmarkEnd w:id="2"/>
    </w:tbl>
    <w:p w:rsidR="00293914" w:rsidRPr="0014414D" w:rsidRDefault="00293914" w:rsidP="00293914">
      <w:pPr>
        <w:rPr>
          <w:sz w:val="18"/>
          <w:szCs w:val="18"/>
        </w:rPr>
      </w:pPr>
    </w:p>
    <w:p w:rsidR="00B27EB9" w:rsidRDefault="00984194"/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24EF4"/>
    <w:rsid w:val="00293914"/>
    <w:rsid w:val="0045764F"/>
    <w:rsid w:val="0066604A"/>
    <w:rsid w:val="00984194"/>
    <w:rsid w:val="00B24EF4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9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91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9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91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4</cp:revision>
  <dcterms:created xsi:type="dcterms:W3CDTF">2020-02-14T15:32:00Z</dcterms:created>
  <dcterms:modified xsi:type="dcterms:W3CDTF">2020-02-14T15:55:00Z</dcterms:modified>
</cp:coreProperties>
</file>